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21T00:00:00Z">
              <w:dateFormat w:val="M/d/yyyy"/>
              <w:lid w:val="en-US"/>
              <w:storeMappedDataAs w:val="dateTime"/>
              <w:calendar w:val="gregorian"/>
            </w:date>
          </w:sdtPr>
          <w:sdtContent>
            <w:tc>
              <w:tcPr>
                <w:tcW w:w="7920" w:type="dxa"/>
                <w:tcBorders>
                  <w:bottom w:val="single" w:sz="4" w:space="0" w:color="auto"/>
                </w:tcBorders>
              </w:tcPr>
              <w:p w14:paraId="72891EAB" w14:textId="07A3052E" w:rsidR="00B92965" w:rsidRDefault="00AE65F5" w:rsidP="00B92965">
                <w:r>
                  <w:t>10/21/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DFDDE7B" w:rsidR="00B92965" w:rsidRDefault="00AE65F5" w:rsidP="00B92965">
                <w:r>
                  <w:t>Olufemi R. Ayen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508D0E" w:rsidR="00B92965" w:rsidRDefault="001D32BE" w:rsidP="00B92965">
                <w:r w:rsidRPr="001D32BE">
                  <w:rPr>
                    <w:rStyle w:val="PlaceholderText"/>
                  </w:rPr>
                  <w:t>Evaluating spin bias in the abstracts of systematic reviews and meta-analyses on robotic-assisted total hip arthroplas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5CA5B78C" w:rsidR="00F52A77" w:rsidRDefault="00AE65F5" w:rsidP="00F52A77">
                  <w:permStart w:id="881918890" w:edGrp="everyone"/>
                  <w:r>
                    <w:t>Speakers Bureaum, Stryker Canada</w:t>
                  </w:r>
                </w:p>
              </w:tc>
              <w:tc>
                <w:tcPr>
                  <w:tcW w:w="4228" w:type="dxa"/>
                </w:tcPr>
                <w:p w14:paraId="2DB9599E" w14:textId="0DB00F80" w:rsidR="00F52A77" w:rsidRDefault="00AE65F5" w:rsidP="00F52A77">
                  <w:r>
                    <w:t>Self</w:t>
                  </w:r>
                </w:p>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5A517F8" w:rsidR="00F52A77" w:rsidRDefault="00AE65F5" w:rsidP="00F52A77">
                  <w:permStart w:id="530011188" w:edGrp="everyone"/>
                  <w:r>
                    <w:t>Canadian Orthopaedic Association, President</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9DFD2D7" w:rsidR="00F52A77" w:rsidRDefault="00AE65F5" w:rsidP="00F52A77">
                  <w:permStart w:id="206785197" w:edGrp="everyone"/>
                  <w:r>
                    <w:t>Notch Academy, Owner</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A4348FC" w:rsidR="00F52A77" w:rsidRDefault="00AE65F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D5868F" w14:textId="77777777" w:rsidR="005A05EA" w:rsidRDefault="005A05EA" w:rsidP="00E23042">
      <w:r>
        <w:separator/>
      </w:r>
    </w:p>
  </w:endnote>
  <w:endnote w:type="continuationSeparator" w:id="0">
    <w:p w14:paraId="6B0FF1D9" w14:textId="77777777" w:rsidR="005A05EA" w:rsidRDefault="005A05E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FEAE3" w14:textId="77777777" w:rsidR="005A05EA" w:rsidRDefault="005A05EA" w:rsidP="00E23042">
      <w:r>
        <w:separator/>
      </w:r>
    </w:p>
  </w:footnote>
  <w:footnote w:type="continuationSeparator" w:id="0">
    <w:p w14:paraId="1ACB8F04" w14:textId="77777777" w:rsidR="005A05EA" w:rsidRDefault="005A05E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0E07"/>
    <w:rsid w:val="001A4D68"/>
    <w:rsid w:val="001D32BE"/>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05EA"/>
    <w:rsid w:val="005A6B20"/>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B5209"/>
    <w:rsid w:val="009C7762"/>
    <w:rsid w:val="009E412B"/>
    <w:rsid w:val="00A245A5"/>
    <w:rsid w:val="00A36C4C"/>
    <w:rsid w:val="00AB22FD"/>
    <w:rsid w:val="00AB4CA0"/>
    <w:rsid w:val="00AC2BE6"/>
    <w:rsid w:val="00AD42F7"/>
    <w:rsid w:val="00AD515A"/>
    <w:rsid w:val="00AD540C"/>
    <w:rsid w:val="00AE65F5"/>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1001"/>
    <w:rsid w:val="00E45CDF"/>
    <w:rsid w:val="00E5771E"/>
    <w:rsid w:val="00E81545"/>
    <w:rsid w:val="00E85EA7"/>
    <w:rsid w:val="00E97D88"/>
    <w:rsid w:val="00EA256F"/>
    <w:rsid w:val="00EA6B39"/>
    <w:rsid w:val="00EF61AD"/>
    <w:rsid w:val="00F020A6"/>
    <w:rsid w:val="00F17BB1"/>
    <w:rsid w:val="00F21D2D"/>
    <w:rsid w:val="00F52A77"/>
    <w:rsid w:val="00F57640"/>
    <w:rsid w:val="00F613F3"/>
    <w:rsid w:val="00FB47AB"/>
    <w:rsid w:val="00FE2CE4"/>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46FB3"/>
    <w:rsid w:val="00CD7208"/>
    <w:rsid w:val="00E97D88"/>
    <w:rsid w:val="00F265AB"/>
    <w:rsid w:val="00F82354"/>
    <w:rsid w:val="00FE2C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80</Words>
  <Characters>2521</Characters>
  <Application>Microsoft Office Word</Application>
  <DocSecurity>0</DocSecurity>
  <Lines>280</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uong, Andrew</cp:lastModifiedBy>
  <cp:revision>3</cp:revision>
  <dcterms:created xsi:type="dcterms:W3CDTF">2025-10-21T12:53:00Z</dcterms:created>
  <dcterms:modified xsi:type="dcterms:W3CDTF">2025-10-21T12:55:00Z</dcterms:modified>
</cp:coreProperties>
</file>